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7865F" w14:textId="77777777" w:rsidR="004C15CA" w:rsidRPr="0022633D" w:rsidRDefault="004C15CA" w:rsidP="004C15CA">
      <w:pPr>
        <w:rPr>
          <w:rFonts w:ascii="Times New Roman" w:hAnsi="Times New Roman" w:cs="Times New Roman"/>
        </w:rPr>
      </w:pPr>
    </w:p>
    <w:p w14:paraId="1FDAE459" w14:textId="77777777" w:rsidR="004C15CA" w:rsidRPr="00F34384" w:rsidRDefault="004C15CA" w:rsidP="004C15CA">
      <w:pPr>
        <w:outlineLvl w:val="0"/>
        <w:rPr>
          <w:rFonts w:ascii="Times New Roman" w:hAnsi="Times New Roman" w:cs="Times New Roman"/>
          <w:b/>
          <w:bCs/>
          <w:sz w:val="22"/>
          <w:szCs w:val="22"/>
        </w:rPr>
      </w:pPr>
      <w:r w:rsidRPr="00F34384">
        <w:rPr>
          <w:rFonts w:ascii="Times New Roman" w:hAnsi="Times New Roman" w:cs="Times New Roman"/>
          <w:b/>
          <w:bCs/>
          <w:sz w:val="22"/>
          <w:szCs w:val="22"/>
        </w:rPr>
        <w:t>S1 Table. Comparison of groups with missing information and complete informa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418"/>
        <w:gridCol w:w="1371"/>
      </w:tblGrid>
      <w:tr w:rsidR="004C15CA" w:rsidRPr="00F34384" w14:paraId="22151C1E" w14:textId="77777777" w:rsidTr="0022633D">
        <w:trPr>
          <w:trHeight w:val="649"/>
          <w:jc w:val="center"/>
        </w:trPr>
        <w:tc>
          <w:tcPr>
            <w:tcW w:w="4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EB4C" w14:textId="00D9939E" w:rsidR="004C15CA" w:rsidRPr="00F34384" w:rsidRDefault="004C15CA" w:rsidP="0022633D">
            <w:pPr>
              <w:adjustRightInd w:val="0"/>
              <w:snapToGrid w:val="0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D8899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Children with missing home-diet inform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DFBB8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Children with complete information</w:t>
            </w:r>
          </w:p>
        </w:tc>
        <w:tc>
          <w:tcPr>
            <w:tcW w:w="1371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EAD24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P-value of difference test </w:t>
            </w: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br/>
              <w:t>H0: (1) = (2)</w:t>
            </w:r>
          </w:p>
        </w:tc>
      </w:tr>
      <w:tr w:rsidR="004C15CA" w:rsidRPr="00F34384" w14:paraId="2B8C5067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45CCE" w14:textId="77777777" w:rsidR="004C15CA" w:rsidRPr="0022633D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C8FD43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M (SD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A8D68B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M (SD)</w:t>
            </w:r>
          </w:p>
        </w:tc>
        <w:tc>
          <w:tcPr>
            <w:tcW w:w="137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B7F37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4C15CA" w:rsidRPr="00F34384" w14:paraId="6927E679" w14:textId="77777777" w:rsidTr="0022633D">
        <w:trPr>
          <w:trHeight w:val="256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536B7" w14:textId="2496B650" w:rsidR="004C15CA" w:rsidRPr="00F34384" w:rsidRDefault="004C15CA" w:rsidP="0022633D">
            <w:pPr>
              <w:adjustRightInd w:val="0"/>
              <w:snapToGrid w:val="0"/>
              <w:rPr>
                <w:rFonts w:ascii="Times New Roman" w:eastAsia="DengXian" w:hAnsi="Times New Roman" w:cs="Times New Roman" w:hint="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0E645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CEAC19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371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D1C6B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4C15CA" w:rsidRPr="00F34384" w14:paraId="6DF5110F" w14:textId="77777777" w:rsidTr="0022633D">
        <w:trPr>
          <w:trHeight w:val="256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C1933D" w14:textId="77777777" w:rsidR="004C15CA" w:rsidRPr="0022633D" w:rsidRDefault="004C15CA" w:rsidP="0022633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arental migration s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A6F7E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F090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0C291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4C15CA" w:rsidRPr="00F34384" w14:paraId="0D76A1EC" w14:textId="77777777" w:rsidTr="0022633D">
        <w:trPr>
          <w:trHeight w:val="256"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C6B3A" w14:textId="77777777" w:rsidR="004C15CA" w:rsidRPr="0022633D" w:rsidRDefault="004C15CA" w:rsidP="0022633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 At least one parent mig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76CD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61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4B27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73 (0.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BEE1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16</w:t>
            </w:r>
          </w:p>
        </w:tc>
      </w:tr>
      <w:tr w:rsidR="004C15CA" w:rsidRPr="00F34384" w14:paraId="0D2F0A1D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8898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Both parents migrate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AE8FD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32 (0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90D78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52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B374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03</w:t>
            </w:r>
          </w:p>
        </w:tc>
      </w:tr>
      <w:tr w:rsidR="004C15CA" w:rsidRPr="00F34384" w14:paraId="61B70463" w14:textId="77777777" w:rsidTr="0022633D">
        <w:trPr>
          <w:trHeight w:val="256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A3AB03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Only one parent migr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7FF0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29 (0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D89B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21 (0.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E718D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26</w:t>
            </w:r>
          </w:p>
        </w:tc>
      </w:tr>
      <w:tr w:rsidR="004C15CA" w:rsidRPr="00F34384" w14:paraId="6D075D66" w14:textId="77777777" w:rsidTr="0022633D">
        <w:trPr>
          <w:trHeight w:val="256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3045D2" w14:textId="77777777" w:rsidR="004C15CA" w:rsidRPr="0022633D" w:rsidRDefault="004C15CA" w:rsidP="0022633D">
            <w:pPr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Child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36CCB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189FB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71AAE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4C15CA" w:rsidRPr="00F34384" w14:paraId="5F75C7C1" w14:textId="77777777" w:rsidTr="0022633D">
        <w:trPr>
          <w:trHeight w:val="241"/>
          <w:jc w:val="center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15B4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79C7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54.48 (12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8389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54.85 (11.7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FA1C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86</w:t>
            </w:r>
          </w:p>
        </w:tc>
      </w:tr>
      <w:tr w:rsidR="004C15CA" w:rsidRPr="00F34384" w14:paraId="76EB1291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312C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Gir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3AB5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55 (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DD71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48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E78E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46</w:t>
            </w:r>
          </w:p>
        </w:tc>
      </w:tr>
      <w:tr w:rsidR="004C15CA" w:rsidRPr="00F34384" w14:paraId="61F3AFFC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38AA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Non-Han ethnic minor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B27D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94 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525B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89 (0.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4B17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41</w:t>
            </w:r>
          </w:p>
        </w:tc>
      </w:tr>
      <w:tr w:rsidR="004C15CA" w:rsidRPr="00F34384" w14:paraId="102ADD5C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2F56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Picky eat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BD972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42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D722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46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22B1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63</w:t>
            </w:r>
          </w:p>
        </w:tc>
      </w:tr>
      <w:tr w:rsidR="004C15CA" w:rsidRPr="00F34384" w14:paraId="507465BA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ACC0A" w14:textId="77777777" w:rsidR="004C15CA" w:rsidRPr="0022633D" w:rsidRDefault="004C15CA" w:rsidP="0022633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Household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8FA0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CA77F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279B8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4C15CA" w:rsidRPr="00F34384" w14:paraId="6A60C4B4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8144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Father has at least a junior high school dipl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C85E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58 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9C6F8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55 (0.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E5A4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72</w:t>
            </w:r>
          </w:p>
        </w:tc>
      </w:tr>
      <w:tr w:rsidR="004C15CA" w:rsidRPr="00F34384" w14:paraId="36406DFE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71E9C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Mother has at least a junior high school dipl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0BC2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55 (0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5D715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58 (0.4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3704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74</w:t>
            </w:r>
          </w:p>
        </w:tc>
      </w:tr>
      <w:tr w:rsidR="004C15CA" w:rsidRPr="00F34384" w14:paraId="486218D0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856F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Pieces of durable asse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DD34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5.94 (2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9BA42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5.85 (2.7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B2974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87</w:t>
            </w:r>
          </w:p>
        </w:tc>
      </w:tr>
      <w:tr w:rsidR="004C15CA" w:rsidRPr="00F34384" w14:paraId="427C54B9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BCF3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Siblin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3AADE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81 (0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D266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90 (0.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A8566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50</w:t>
            </w:r>
          </w:p>
        </w:tc>
      </w:tr>
      <w:tr w:rsidR="004C15CA" w:rsidRPr="00F34384" w14:paraId="1428B2EF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1FAA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The presence of at least one grandpar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A8A29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65 (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12B9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80 (0.4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21628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04</w:t>
            </w:r>
          </w:p>
        </w:tc>
      </w:tr>
      <w:tr w:rsidR="004C15CA" w:rsidRPr="00F34384" w14:paraId="13389036" w14:textId="77777777" w:rsidTr="0022633D">
        <w:trPr>
          <w:trHeight w:val="241"/>
          <w:jc w:val="center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5295A" w14:textId="77777777" w:rsidR="004C15CA" w:rsidRPr="0022633D" w:rsidRDefault="004C15CA" w:rsidP="0022633D">
            <w:pPr>
              <w:adjustRightInd w:val="0"/>
              <w:snapToGrid w:val="0"/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Household incom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F05A2E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5.68 (3.8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C0738C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5.51 (3.80)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1D9DB9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0.81</w:t>
            </w:r>
          </w:p>
        </w:tc>
      </w:tr>
      <w:tr w:rsidR="004C15CA" w:rsidRPr="00F34384" w14:paraId="16AE5ACA" w14:textId="77777777" w:rsidTr="0022633D">
        <w:trPr>
          <w:trHeight w:val="256"/>
          <w:jc w:val="center"/>
        </w:trPr>
        <w:tc>
          <w:tcPr>
            <w:tcW w:w="48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011E76" w14:textId="77777777" w:rsidR="004C15CA" w:rsidRPr="00F34384" w:rsidRDefault="004C15CA" w:rsidP="0022633D">
            <w:pPr>
              <w:adjustRightInd w:val="0"/>
              <w:snapToGrid w:val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FA9392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FC27E0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1,303</w:t>
            </w:r>
          </w:p>
        </w:tc>
        <w:tc>
          <w:tcPr>
            <w:tcW w:w="137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927C11" w14:textId="77777777" w:rsidR="004C15CA" w:rsidRPr="00F34384" w:rsidRDefault="004C15CA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eastAsia="DengXian" w:hAnsi="Times New Roman" w:cs="Times New Roman"/>
                <w:sz w:val="22"/>
                <w:szCs w:val="22"/>
              </w:rPr>
              <w:t>1,334</w:t>
            </w:r>
          </w:p>
        </w:tc>
      </w:tr>
    </w:tbl>
    <w:p w14:paraId="39DDBD37" w14:textId="77777777" w:rsidR="004C15CA" w:rsidRPr="00F34384" w:rsidRDefault="004C15CA" w:rsidP="004C15CA">
      <w:pPr>
        <w:adjustRightInd w:val="0"/>
        <w:snapToGrid w:val="0"/>
        <w:rPr>
          <w:rFonts w:ascii="Times New Roman" w:hAnsi="Times New Roman" w:cs="Times New Roman"/>
          <w:sz w:val="22"/>
        </w:rPr>
      </w:pPr>
    </w:p>
    <w:p w14:paraId="1488522B" w14:textId="77777777" w:rsidR="004C15CA" w:rsidRDefault="004C15CA"/>
    <w:sectPr w:rsidR="004C1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CA"/>
    <w:rsid w:val="004C15CA"/>
    <w:rsid w:val="0072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2B3A5"/>
  <w15:chartTrackingRefBased/>
  <w15:docId w15:val="{61607004-A5D7-422D-BA21-C99E8950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5CA"/>
    <w:pPr>
      <w:spacing w:after="0" w:line="240" w:lineRule="auto"/>
    </w:pPr>
    <w:rPr>
      <w:rFonts w:ascii="SimSun" w:hAnsi="SimSun" w:cs="SimSun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11-30T14:48:00Z</dcterms:created>
  <dcterms:modified xsi:type="dcterms:W3CDTF">2023-11-30T14:48:00Z</dcterms:modified>
</cp:coreProperties>
</file>